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91CF4" w14:textId="77777777" w:rsidR="00E76E04" w:rsidRDefault="00E76E04" w:rsidP="00E76E04">
      <w:pPr>
        <w:pStyle w:val="2"/>
        <w:keepNext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>
        <w:t>T</w:t>
      </w:r>
      <w:r w:rsidRPr="00120039">
        <w:rPr>
          <w:rFonts w:hint="eastAsia"/>
        </w:rPr>
        <w:t>able</w:t>
      </w:r>
      <w:r>
        <w:t xml:space="preserve"> 3</w:t>
      </w:r>
    </w:p>
    <w:p w14:paraId="7018C36F" w14:textId="77777777" w:rsidR="00E76E04" w:rsidRDefault="00E76E04" w:rsidP="00E76E04">
      <w:pPr>
        <w:rPr>
          <w:rFonts w:eastAsia="宋体" w:cs="Times New Roman"/>
          <w:szCs w:val="28"/>
        </w:rPr>
      </w:pPr>
      <w:r w:rsidRPr="006142B6">
        <w:rPr>
          <w:rFonts w:eastAsia="宋体" w:cs="Times New Roman"/>
          <w:szCs w:val="28"/>
        </w:rPr>
        <w:t>Supplementary Table 3: The detailed list of potential interacting proteins detected by OTULIN alone</w:t>
      </w:r>
    </w:p>
    <w:tbl>
      <w:tblPr>
        <w:tblW w:w="8361" w:type="dxa"/>
        <w:tblLook w:val="04A0" w:firstRow="1" w:lastRow="0" w:firstColumn="1" w:lastColumn="0" w:noHBand="0" w:noVBand="1"/>
      </w:tblPr>
      <w:tblGrid>
        <w:gridCol w:w="1340"/>
        <w:gridCol w:w="1054"/>
        <w:gridCol w:w="1054"/>
        <w:gridCol w:w="1306"/>
        <w:gridCol w:w="1123"/>
        <w:gridCol w:w="1123"/>
        <w:gridCol w:w="1361"/>
      </w:tblGrid>
      <w:tr w:rsidR="00E76E04" w:rsidRPr="006142B6" w14:paraId="402CD2B5" w14:textId="77777777" w:rsidTr="00E24357">
        <w:trPr>
          <w:trHeight w:val="280"/>
        </w:trPr>
        <w:tc>
          <w:tcPr>
            <w:tcW w:w="13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70D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90C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30BE876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311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708ECC7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LUBAC)</w:t>
            </w:r>
          </w:p>
        </w:tc>
        <w:tc>
          <w:tcPr>
            <w:tcW w:w="130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9F6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6142B6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7D5EDEA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LUBAC-BSA)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A68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375063D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820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-Score</w:t>
            </w:r>
          </w:p>
          <w:p w14:paraId="3B12068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OTULIN)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47C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6142B6">
              <w:rPr>
                <w:rFonts w:eastAsia="等线"/>
                <w:color w:val="000000"/>
                <w:sz w:val="20"/>
                <w:szCs w:val="20"/>
              </w:rPr>
              <w:t>IMean_Ratio</w:t>
            </w:r>
            <w:proofErr w:type="spellEnd"/>
          </w:p>
          <w:p w14:paraId="631F3B2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(OTULIN-BSA)</w:t>
            </w:r>
          </w:p>
        </w:tc>
      </w:tr>
      <w:tr w:rsidR="00E76E04" w:rsidRPr="006142B6" w14:paraId="110895D8" w14:textId="77777777" w:rsidTr="00E24357">
        <w:trPr>
          <w:trHeight w:val="280"/>
        </w:trPr>
        <w:tc>
          <w:tcPr>
            <w:tcW w:w="13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28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BCE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1B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90 </w:t>
            </w:r>
          </w:p>
        </w:tc>
        <w:tc>
          <w:tcPr>
            <w:tcW w:w="10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CC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41 </w:t>
            </w:r>
          </w:p>
        </w:tc>
        <w:tc>
          <w:tcPr>
            <w:tcW w:w="13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EAB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361 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DEA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.104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01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306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FC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1.28983</w:t>
            </w:r>
          </w:p>
        </w:tc>
      </w:tr>
      <w:tr w:rsidR="00E76E04" w:rsidRPr="006142B6" w14:paraId="773D5F76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62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E7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0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1AE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9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E3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6.53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2B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F2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A94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4.5069</w:t>
            </w:r>
          </w:p>
        </w:tc>
      </w:tr>
      <w:tr w:rsidR="00E76E04" w:rsidRPr="006142B6" w14:paraId="3F6F777D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1B1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RPS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5E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6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A9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7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7B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1.18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71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B6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1C9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1.19845</w:t>
            </w:r>
          </w:p>
        </w:tc>
      </w:tr>
      <w:tr w:rsidR="00E76E04" w:rsidRPr="006142B6" w14:paraId="187995F1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DD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NOSI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18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19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2D5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5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18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3.29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58C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EE3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45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3.31543</w:t>
            </w:r>
          </w:p>
        </w:tc>
      </w:tr>
      <w:tr w:rsidR="00E76E04" w:rsidRPr="006142B6" w14:paraId="5F8A6AD6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0D7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NX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8E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7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35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2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17F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6.90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07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13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137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7.19324</w:t>
            </w:r>
          </w:p>
        </w:tc>
      </w:tr>
      <w:tr w:rsidR="00E76E04" w:rsidRPr="006142B6" w14:paraId="46E2EF7E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CD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EFH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001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1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74F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3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58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8.85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2E8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A0E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A4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0.02285</w:t>
            </w:r>
          </w:p>
        </w:tc>
      </w:tr>
      <w:tr w:rsidR="00E76E04" w:rsidRPr="006142B6" w14:paraId="69CE065D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A3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MAT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AA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9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C3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59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C1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9.9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E1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AD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D8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7.74044</w:t>
            </w:r>
          </w:p>
        </w:tc>
      </w:tr>
      <w:tr w:rsidR="00E76E04" w:rsidRPr="006142B6" w14:paraId="71C40BB1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0FD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SX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D0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7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43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7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33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0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48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8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EE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A8C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4.18579</w:t>
            </w:r>
          </w:p>
        </w:tc>
      </w:tr>
      <w:tr w:rsidR="00E76E04" w:rsidRPr="006142B6" w14:paraId="36F9347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70C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B8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3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83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3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AAB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40.7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CB3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931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4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CF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91.17258</w:t>
            </w:r>
          </w:p>
        </w:tc>
      </w:tr>
      <w:tr w:rsidR="00E76E04" w:rsidRPr="006142B6" w14:paraId="4197134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04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DPH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F8C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15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A1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6.06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82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5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AC1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8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117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26.3788</w:t>
            </w:r>
          </w:p>
        </w:tc>
      </w:tr>
      <w:tr w:rsidR="00E76E04" w:rsidRPr="006142B6" w14:paraId="3F075690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AE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LYPLA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5E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7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26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5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E2B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3.88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53C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AF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3F1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1.24333</w:t>
            </w:r>
          </w:p>
        </w:tc>
      </w:tr>
      <w:tr w:rsidR="00E76E04" w:rsidRPr="006142B6" w14:paraId="68E97A30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A509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DZD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122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6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6E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1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D1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3.90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F8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4D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34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104.0454</w:t>
            </w:r>
          </w:p>
        </w:tc>
      </w:tr>
      <w:tr w:rsidR="00E76E04" w:rsidRPr="006142B6" w14:paraId="48B6C3DF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16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75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0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49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2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12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2.4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BF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39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CC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0.22902</w:t>
            </w:r>
          </w:p>
        </w:tc>
      </w:tr>
      <w:tr w:rsidR="00E76E04" w:rsidRPr="006142B6" w14:paraId="27E6D83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ED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6142B6">
              <w:rPr>
                <w:rFonts w:eastAsia="等线"/>
                <w:color w:val="000000"/>
                <w:sz w:val="20"/>
                <w:szCs w:val="20"/>
              </w:rPr>
              <w:t>CPTP_frag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6B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8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E8A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72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EF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57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87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.0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4A1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E6B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3.34478</w:t>
            </w:r>
          </w:p>
        </w:tc>
      </w:tr>
      <w:tr w:rsidR="00E76E04" w:rsidRPr="006142B6" w14:paraId="5D733CE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8B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GE2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91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2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F7E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3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50F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5.36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03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977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D9B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8.08479</w:t>
            </w:r>
          </w:p>
        </w:tc>
      </w:tr>
      <w:tr w:rsidR="00E76E04" w:rsidRPr="006142B6" w14:paraId="6293284A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B08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94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0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F0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2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FF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1.11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E0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987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56C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3.34626</w:t>
            </w:r>
          </w:p>
        </w:tc>
      </w:tr>
      <w:tr w:rsidR="00E76E04" w:rsidRPr="006142B6" w14:paraId="0BA97CE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9A9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BR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686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6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E1B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BAD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5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8F8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5F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682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6.71</w:t>
            </w:r>
          </w:p>
        </w:tc>
      </w:tr>
      <w:tr w:rsidR="00E76E04" w:rsidRPr="006142B6" w14:paraId="42B95556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54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lastRenderedPageBreak/>
              <w:t>DCX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FC9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0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0B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8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A4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3.32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E1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3B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E5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6.93381</w:t>
            </w:r>
          </w:p>
        </w:tc>
      </w:tr>
      <w:tr w:rsidR="00E76E04" w:rsidRPr="006142B6" w14:paraId="23027EE5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1A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RMT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2C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9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828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2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B85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5.52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299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57F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EA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5.34563</w:t>
            </w:r>
          </w:p>
        </w:tc>
      </w:tr>
      <w:tr w:rsidR="00E76E04" w:rsidRPr="006142B6" w14:paraId="084AB13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E53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660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27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96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25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0B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2.98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1E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E3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9A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8.51007</w:t>
            </w:r>
          </w:p>
        </w:tc>
      </w:tr>
      <w:tr w:rsidR="00E76E04" w:rsidRPr="006142B6" w14:paraId="5A7A01DA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66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NX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27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76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D02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6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116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4.94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C5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76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C20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2.95231</w:t>
            </w:r>
          </w:p>
        </w:tc>
      </w:tr>
      <w:tr w:rsidR="00E76E04" w:rsidRPr="006142B6" w14:paraId="33C78061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A9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11orf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63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9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27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5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4E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5.01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F1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EA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CB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1.1619</w:t>
            </w:r>
          </w:p>
        </w:tc>
      </w:tr>
      <w:tr w:rsidR="00E76E04" w:rsidRPr="006142B6" w14:paraId="7BC5A790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93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BIN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90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3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020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56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04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0.09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913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8C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B10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0.15818</w:t>
            </w:r>
          </w:p>
        </w:tc>
      </w:tr>
      <w:tr w:rsidR="00E76E04" w:rsidRPr="006142B6" w14:paraId="0F100BA9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399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FYVE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6D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3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22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9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92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1.33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CF5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80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FC2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3.09924</w:t>
            </w:r>
          </w:p>
        </w:tc>
      </w:tr>
      <w:tr w:rsidR="00E76E04" w:rsidRPr="006142B6" w14:paraId="56E745A5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B6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FC9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8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36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1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46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75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EC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9BD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B45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1.58316</w:t>
            </w:r>
          </w:p>
        </w:tc>
      </w:tr>
      <w:tr w:rsidR="00E76E04" w:rsidRPr="006142B6" w14:paraId="2E8CC4D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54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C1E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6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5D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8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AB9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42.99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84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77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C8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91.73279</w:t>
            </w:r>
          </w:p>
        </w:tc>
      </w:tr>
      <w:tr w:rsidR="00E76E04" w:rsidRPr="006142B6" w14:paraId="0F819E6B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17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KM’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D2A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3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50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0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88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7.3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61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9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DA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4A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3.54295</w:t>
            </w:r>
          </w:p>
        </w:tc>
      </w:tr>
      <w:tr w:rsidR="00E76E04" w:rsidRPr="006142B6" w14:paraId="714BD19E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2E7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D0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9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3C0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0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304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52.08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20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E2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9C2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91.09775</w:t>
            </w:r>
          </w:p>
        </w:tc>
      </w:tr>
      <w:tr w:rsidR="00E76E04" w:rsidRPr="006142B6" w14:paraId="057665E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CD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3D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1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A6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4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609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8.03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9B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DC2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08D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5.1705</w:t>
            </w:r>
          </w:p>
        </w:tc>
      </w:tr>
      <w:tr w:rsidR="00E76E04" w:rsidRPr="006142B6" w14:paraId="3886E96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A3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ARVEL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DC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7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68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5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A6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37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A2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8C7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AC9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7.67421</w:t>
            </w:r>
          </w:p>
        </w:tc>
      </w:tr>
      <w:tr w:rsidR="00E76E04" w:rsidRPr="006142B6" w14:paraId="0AA78396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D2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TM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0D9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2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245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3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FF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5.34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81C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E84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AD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6.41047</w:t>
            </w:r>
          </w:p>
        </w:tc>
      </w:tr>
      <w:tr w:rsidR="00E76E04" w:rsidRPr="006142B6" w14:paraId="1246016E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4A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NDUFAF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04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8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40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1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3B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4.4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679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9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CD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40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6.29248</w:t>
            </w:r>
          </w:p>
        </w:tc>
      </w:tr>
      <w:tr w:rsidR="00E76E04" w:rsidRPr="006142B6" w14:paraId="02DA3BB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01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LRX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00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0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C57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6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3B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1.60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F3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071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86D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2.43596</w:t>
            </w:r>
          </w:p>
        </w:tc>
      </w:tr>
      <w:tr w:rsidR="00E76E04" w:rsidRPr="006142B6" w14:paraId="6350759A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FCD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AD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1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2C7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72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9F4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4.09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316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D2C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E4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0.32963</w:t>
            </w:r>
          </w:p>
        </w:tc>
      </w:tr>
      <w:tr w:rsidR="00E76E04" w:rsidRPr="006142B6" w14:paraId="422959A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92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ADGRE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94D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3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29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7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99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3.08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989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C1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F6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2.16248</w:t>
            </w:r>
          </w:p>
        </w:tc>
      </w:tr>
      <w:tr w:rsidR="00E76E04" w:rsidRPr="006142B6" w14:paraId="74868BFD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2BD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MP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E9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6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E0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3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CF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40.99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C53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3F6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0E0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3.28745</w:t>
            </w:r>
          </w:p>
        </w:tc>
      </w:tr>
      <w:tr w:rsidR="00E76E04" w:rsidRPr="006142B6" w14:paraId="3DC6226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4F5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BC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79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132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0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954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9.40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3A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806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9D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5.56268</w:t>
            </w:r>
          </w:p>
        </w:tc>
      </w:tr>
      <w:tr w:rsidR="00E76E04" w:rsidRPr="006142B6" w14:paraId="42A67F9D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3A2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ANKRD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021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57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212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2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F4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5.44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CC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39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85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4.96605</w:t>
            </w:r>
          </w:p>
        </w:tc>
      </w:tr>
      <w:tr w:rsidR="00E76E04" w:rsidRPr="006142B6" w14:paraId="6536B629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AB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BOD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9D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27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011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5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63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0.14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758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A8C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564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7.17052</w:t>
            </w:r>
          </w:p>
        </w:tc>
      </w:tr>
      <w:tr w:rsidR="00E76E04" w:rsidRPr="006142B6" w14:paraId="313CC570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0F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lastRenderedPageBreak/>
              <w:t>TPH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470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5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96F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8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421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3.66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6DA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99A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908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3.42523</w:t>
            </w:r>
          </w:p>
        </w:tc>
      </w:tr>
      <w:tr w:rsidR="00E76E04" w:rsidRPr="006142B6" w14:paraId="1F21B4C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16F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64F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2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48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4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57F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56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95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9A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59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7.98067</w:t>
            </w:r>
          </w:p>
        </w:tc>
      </w:tr>
      <w:tr w:rsidR="00E76E04" w:rsidRPr="006142B6" w14:paraId="454A242A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35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47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6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1AF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9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4E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1.52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9F1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38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4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A9C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7.24099</w:t>
            </w:r>
          </w:p>
        </w:tc>
      </w:tr>
      <w:tr w:rsidR="00E76E04" w:rsidRPr="006142B6" w14:paraId="3F123B75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62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ANKRD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AC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3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4C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1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A92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42.37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BB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FBC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5A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2.63544</w:t>
            </w:r>
          </w:p>
        </w:tc>
      </w:tr>
      <w:tr w:rsidR="00E76E04" w:rsidRPr="006142B6" w14:paraId="56E27C5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30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75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8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1D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6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3BB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6.92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FE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BF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A6A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1.70111</w:t>
            </w:r>
          </w:p>
        </w:tc>
      </w:tr>
      <w:tr w:rsidR="00E76E04" w:rsidRPr="006142B6" w14:paraId="5C6C18F2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66F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AKR7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6AF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6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1F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3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015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45.13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BD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3A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D0E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8.34118</w:t>
            </w:r>
          </w:p>
        </w:tc>
      </w:tr>
      <w:tr w:rsidR="00E76E04" w:rsidRPr="006142B6" w14:paraId="07692852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7A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T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FB8E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1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5A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6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057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5.14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07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D5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7BF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5.00809</w:t>
            </w:r>
          </w:p>
        </w:tc>
      </w:tr>
      <w:tr w:rsidR="00E76E04" w:rsidRPr="006142B6" w14:paraId="2EF3B2FD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7BD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3A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4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50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5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C7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9.58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69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C0A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08B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2.58813</w:t>
            </w:r>
          </w:p>
        </w:tc>
      </w:tr>
      <w:tr w:rsidR="00E76E04" w:rsidRPr="006142B6" w14:paraId="5FE86EA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65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4BP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D3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7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57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1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5C4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1.09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EE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B00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0C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0.32013</w:t>
            </w:r>
          </w:p>
        </w:tc>
      </w:tr>
      <w:tr w:rsidR="00E76E04" w:rsidRPr="006142B6" w14:paraId="7E4A458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61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88F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0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A5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2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00A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4.54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A65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77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CC4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7.57645</w:t>
            </w:r>
          </w:p>
        </w:tc>
      </w:tr>
      <w:tr w:rsidR="00E76E04" w:rsidRPr="006142B6" w14:paraId="2CE2F7B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4D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NTA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84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36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CE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38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96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7.488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BA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.7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7E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.7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616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146.346</w:t>
            </w:r>
          </w:p>
        </w:tc>
      </w:tr>
      <w:tr w:rsidR="00E76E04" w:rsidRPr="006142B6" w14:paraId="1AB5AC8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FD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ZNF8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EF28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0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DE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6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D6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9.17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84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E23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46D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8.17284</w:t>
            </w:r>
          </w:p>
        </w:tc>
      </w:tr>
      <w:tr w:rsidR="00E76E04" w:rsidRPr="006142B6" w14:paraId="6112F4BF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BA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RHPN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FD4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4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C4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0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E4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54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FA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.7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91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.9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FC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8.24871</w:t>
            </w:r>
          </w:p>
        </w:tc>
      </w:tr>
      <w:tr w:rsidR="00E76E04" w:rsidRPr="006142B6" w14:paraId="40A3374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C1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T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EDAE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62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D0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1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AB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0.4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28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B01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0A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9.13466</w:t>
            </w:r>
          </w:p>
        </w:tc>
      </w:tr>
      <w:tr w:rsidR="00E76E04" w:rsidRPr="006142B6" w14:paraId="42A231A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8B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C8F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6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61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6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13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7.69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D3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6BA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11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7.37495</w:t>
            </w:r>
          </w:p>
        </w:tc>
      </w:tr>
      <w:tr w:rsidR="00E76E04" w:rsidRPr="006142B6" w14:paraId="6164867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7FD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FC9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0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9F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6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21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5.5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60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E5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18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6.45093</w:t>
            </w:r>
          </w:p>
        </w:tc>
      </w:tr>
      <w:tr w:rsidR="00E76E04" w:rsidRPr="006142B6" w14:paraId="62FE0F21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AA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TC9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E9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6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678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3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983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6.4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8B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DC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CE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9.54189</w:t>
            </w:r>
          </w:p>
        </w:tc>
      </w:tr>
      <w:tr w:rsidR="00E76E04" w:rsidRPr="006142B6" w14:paraId="7E2EC5B8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1D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NA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78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42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0F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46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DD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0.44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8C8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38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12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68.55277</w:t>
            </w:r>
          </w:p>
        </w:tc>
      </w:tr>
      <w:tr w:rsidR="00E76E04" w:rsidRPr="006142B6" w14:paraId="14B3DB7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0FA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549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9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3E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444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29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7.32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0C5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6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E4E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65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8.70935</w:t>
            </w:r>
          </w:p>
        </w:tc>
      </w:tr>
      <w:tr w:rsidR="00E76E04" w:rsidRPr="006142B6" w14:paraId="592835E9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13E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B30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8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B29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65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FF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15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546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532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7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C17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4.20765</w:t>
            </w:r>
          </w:p>
        </w:tc>
      </w:tr>
      <w:tr w:rsidR="00E76E04" w:rsidRPr="006142B6" w14:paraId="1E53ABCE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36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YNJ2B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41E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45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1A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0.57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7C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0.13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30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B0A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.7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A65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148.4121</w:t>
            </w:r>
          </w:p>
        </w:tc>
      </w:tr>
      <w:tr w:rsidR="00E76E04" w:rsidRPr="006142B6" w14:paraId="194CE8FA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0E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RM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0D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7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DDF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3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C5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5.6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DC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389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92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7.20391</w:t>
            </w:r>
          </w:p>
        </w:tc>
      </w:tr>
      <w:tr w:rsidR="00E76E04" w:rsidRPr="006142B6" w14:paraId="6887ADF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7DB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lastRenderedPageBreak/>
              <w:t>ABHD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BA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33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5E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6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5E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4.53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12D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F2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3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92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8.90189</w:t>
            </w:r>
          </w:p>
        </w:tc>
      </w:tr>
      <w:tr w:rsidR="00E76E04" w:rsidRPr="006142B6" w14:paraId="51BC073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377F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C30E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1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13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67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80F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0.0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65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3720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2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2D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0.21165</w:t>
            </w:r>
          </w:p>
        </w:tc>
      </w:tr>
      <w:tr w:rsidR="00E76E04" w:rsidRPr="006142B6" w14:paraId="0ABADB0B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C8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FANK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79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551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E4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F3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1.075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49B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E7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1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37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8.73483</w:t>
            </w:r>
          </w:p>
        </w:tc>
      </w:tr>
      <w:tr w:rsidR="00E76E04" w:rsidRPr="006142B6" w14:paraId="443C34A2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F8E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GAGE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2B05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18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FE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5D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6.55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B9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6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F2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B9A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8.55486</w:t>
            </w:r>
          </w:p>
        </w:tc>
      </w:tr>
      <w:tr w:rsidR="00E76E04" w:rsidRPr="006142B6" w14:paraId="74A7986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FE5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CP11L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6F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9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02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9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F9D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5.69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D7D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1F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02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2.30248</w:t>
            </w:r>
          </w:p>
        </w:tc>
      </w:tr>
      <w:tr w:rsidR="00E76E04" w:rsidRPr="006142B6" w14:paraId="0801E1FF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31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ECHDC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55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8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92D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712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6C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9.45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53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05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53D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21.87535</w:t>
            </w:r>
          </w:p>
        </w:tc>
      </w:tr>
      <w:tr w:rsidR="00E76E04" w:rsidRPr="006142B6" w14:paraId="48C3170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84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MARK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ED1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85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454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62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F0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0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54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8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376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2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B7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0.46023</w:t>
            </w:r>
          </w:p>
        </w:tc>
      </w:tr>
      <w:tr w:rsidR="00E76E04" w:rsidRPr="006142B6" w14:paraId="1027EE34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9D7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PUS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BF72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543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97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90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CDF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70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46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25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0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03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0.76268</w:t>
            </w:r>
          </w:p>
        </w:tc>
      </w:tr>
      <w:tr w:rsidR="00E76E04" w:rsidRPr="006142B6" w14:paraId="607FA631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F6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XAGE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45B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82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3E6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17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40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1.71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B1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.7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834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B3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4.88592</w:t>
            </w:r>
          </w:p>
        </w:tc>
      </w:tr>
      <w:tr w:rsidR="00E76E04" w:rsidRPr="006142B6" w14:paraId="1AA9E453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50A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TGIF2L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EF0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48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0C5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.37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86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16.339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229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1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6118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3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CA62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51.31344</w:t>
            </w:r>
          </w:p>
        </w:tc>
      </w:tr>
      <w:tr w:rsidR="00E76E04" w:rsidRPr="006142B6" w14:paraId="03412DFC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C03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EXOC7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9FC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932 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598C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63 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27E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1.175 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CCE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.604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840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3.59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F3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42.2893</w:t>
            </w:r>
          </w:p>
        </w:tc>
      </w:tr>
      <w:tr w:rsidR="00E76E04" w:rsidRPr="006142B6" w14:paraId="78A489C7" w14:textId="77777777" w:rsidTr="00E24357">
        <w:trPr>
          <w:trHeight w:val="280"/>
        </w:trPr>
        <w:tc>
          <w:tcPr>
            <w:tcW w:w="13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BDF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SHANK2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8706" w14:textId="77777777" w:rsidR="00E76E04" w:rsidRPr="006142B6" w:rsidRDefault="00E76E04" w:rsidP="00E24357">
            <w:pPr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230 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B6F1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2.008 </w:t>
            </w:r>
          </w:p>
        </w:tc>
        <w:tc>
          <w:tcPr>
            <w:tcW w:w="13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F327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 xml:space="preserve">33.089 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CA1B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9.586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245A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8.715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99E3" w14:textId="77777777" w:rsidR="00E76E04" w:rsidRPr="006142B6" w:rsidRDefault="00E76E04" w:rsidP="00E24357">
            <w:pPr>
              <w:jc w:val="right"/>
              <w:rPr>
                <w:rFonts w:eastAsia="等线"/>
                <w:color w:val="000000"/>
                <w:sz w:val="20"/>
                <w:szCs w:val="20"/>
              </w:rPr>
            </w:pPr>
            <w:r w:rsidRPr="006142B6">
              <w:rPr>
                <w:rFonts w:eastAsia="等线"/>
                <w:color w:val="000000"/>
                <w:sz w:val="20"/>
                <w:szCs w:val="20"/>
              </w:rPr>
              <w:t>170.8918</w:t>
            </w:r>
          </w:p>
        </w:tc>
      </w:tr>
    </w:tbl>
    <w:p w14:paraId="5B46A235" w14:textId="77777777" w:rsidR="00E76E04" w:rsidRPr="00120039" w:rsidRDefault="00E76E04" w:rsidP="00E76E04"/>
    <w:p w14:paraId="3FC9C277" w14:textId="77777777" w:rsidR="00E76E04" w:rsidRPr="001549D3" w:rsidRDefault="00E76E04" w:rsidP="00E76E04">
      <w:pPr>
        <w:spacing w:before="240"/>
      </w:pPr>
    </w:p>
    <w:p w14:paraId="02B7CC14" w14:textId="77777777" w:rsidR="00401ACB" w:rsidRDefault="00401ACB"/>
    <w:sectPr w:rsidR="00401ACB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DEA3C" w14:textId="77777777" w:rsidR="00995F6A" w:rsidRPr="00577C4C" w:rsidRDefault="00E76E0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8053D54" wp14:editId="1C0E76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3628B2" w14:textId="77777777" w:rsidR="00995F6A" w:rsidRPr="00577C4C" w:rsidRDefault="00E76E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053D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A3628B2" w14:textId="77777777" w:rsidR="00995F6A" w:rsidRPr="00577C4C" w:rsidRDefault="00E76E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34BC2" w14:textId="77777777" w:rsidR="00995F6A" w:rsidRPr="00577C4C" w:rsidRDefault="00E76E0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E845BC" wp14:editId="76C837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BB048D" w14:textId="77777777" w:rsidR="00995F6A" w:rsidRPr="00577C4C" w:rsidRDefault="00E76E0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E845B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DBB048D" w14:textId="77777777" w:rsidR="00995F6A" w:rsidRPr="00577C4C" w:rsidRDefault="00E76E0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DDF8D" w14:textId="77777777" w:rsidR="00995F6A" w:rsidRPr="009151AA" w:rsidRDefault="00E76E0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57C31" w14:textId="77777777" w:rsidR="00995F6A" w:rsidRDefault="00E76E0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F4F45E" wp14:editId="454FA3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04"/>
    <w:rsid w:val="00401ACB"/>
    <w:rsid w:val="00E76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92AC"/>
  <w15:chartTrackingRefBased/>
  <w15:docId w15:val="{F2FE7239-E086-46E4-8096-986D59C15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E0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9"/>
    <w:qFormat/>
    <w:rsid w:val="00E76E04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9"/>
    <w:qFormat/>
    <w:rsid w:val="00E76E0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E76E0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9"/>
    <w:qFormat/>
    <w:rsid w:val="00E76E0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76E0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E76E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E76E0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E76E0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E76E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76E0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76E0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76E0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丽洁</dc:creator>
  <cp:keywords/>
  <dc:description/>
  <cp:lastModifiedBy>周 丽洁</cp:lastModifiedBy>
  <cp:revision>1</cp:revision>
  <dcterms:created xsi:type="dcterms:W3CDTF">2021-06-07T08:06:00Z</dcterms:created>
  <dcterms:modified xsi:type="dcterms:W3CDTF">2021-06-07T08:07:00Z</dcterms:modified>
</cp:coreProperties>
</file>